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23027" w:rsidR="00223027" w:rsidP="00223027" w:rsidRDefault="00223027" w14:paraId="55F20BF9" w14:textId="77777777">
      <w:pPr>
        <w:spacing w:before="240"/>
        <w:jc w:val="center"/>
        <w:rPr>
          <w:rFonts w:cs="Times New Roman"/>
          <w:b/>
          <w:bCs/>
          <w:i/>
          <w:iCs/>
          <w:sz w:val="32"/>
          <w:szCs w:val="32"/>
          <w:lang w:val="en-GB"/>
        </w:rPr>
      </w:pPr>
      <w:r w:rsidRPr="00223027">
        <w:rPr>
          <w:rFonts w:cs="Times New Roman"/>
          <w:b/>
          <w:bCs/>
          <w:i/>
          <w:iCs/>
          <w:sz w:val="32"/>
          <w:szCs w:val="32"/>
          <w:lang w:val="en-GB"/>
        </w:rPr>
        <w:t>Supplementary Materials</w:t>
      </w:r>
    </w:p>
    <w:p w:rsidRPr="00223027" w:rsidR="00223027" w:rsidP="00223027" w:rsidRDefault="00223027" w14:paraId="41C23ECD" w14:textId="77777777">
      <w:pPr>
        <w:spacing w:before="240"/>
        <w:rPr>
          <w:rFonts w:cs="Times New Roman"/>
          <w:szCs w:val="24"/>
          <w:lang w:val="en-GB"/>
        </w:rPr>
      </w:pPr>
    </w:p>
    <w:p w:rsidRPr="00223027" w:rsidR="00223027" w:rsidP="00223027" w:rsidRDefault="00223027" w14:paraId="53F0152A" w14:textId="77777777">
      <w:pPr>
        <w:spacing w:before="240"/>
        <w:jc w:val="center"/>
        <w:rPr>
          <w:rFonts w:cs="Times New Roman"/>
          <w:b/>
          <w:bCs/>
          <w:szCs w:val="24"/>
          <w:lang w:val="en-GB"/>
        </w:rPr>
      </w:pPr>
      <w:r w:rsidRPr="00223027">
        <w:rPr>
          <w:rFonts w:cs="Times New Roman"/>
          <w:b/>
          <w:bCs/>
          <w:szCs w:val="24"/>
          <w:lang w:val="en-GB"/>
        </w:rPr>
        <w:t>DEPERSONALIZATION MECHANISM SCALE</w:t>
      </w:r>
    </w:p>
    <w:p w:rsidRPr="00223027" w:rsidR="00223027" w:rsidP="00223027" w:rsidRDefault="00223027" w14:paraId="3C68CC2B" w14:textId="77777777">
      <w:pPr>
        <w:spacing w:before="240"/>
        <w:rPr>
          <w:rFonts w:cs="Times New Roman"/>
          <w:szCs w:val="24"/>
          <w:lang w:val="en-GB"/>
        </w:rPr>
      </w:pPr>
    </w:p>
    <w:p w:rsidRPr="00223027" w:rsidR="00223027" w:rsidP="00223027" w:rsidRDefault="00223027" w14:paraId="1B6D5448" w14:textId="7777777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 xml:space="preserve">Think about a difficult time in your life – it may concern day-to-day situations, relationships or a specific context (for example your job) and recall how you were feeling at that time. Read those sentences and assess to what extent those states and reactions* are typical for you when you are overwhelmed.  </w:t>
      </w:r>
    </w:p>
    <w:p w:rsidRPr="00141BFA" w:rsidR="00223027" w:rsidP="00223027" w:rsidRDefault="00223027" w14:paraId="4C470CA5" w14:textId="77777777">
      <w:pPr>
        <w:spacing w:before="240"/>
        <w:rPr>
          <w:rFonts w:cs="Times New Roman"/>
          <w:i/>
          <w:iCs/>
          <w:szCs w:val="24"/>
          <w:lang w:val="en-GB"/>
        </w:rPr>
      </w:pPr>
      <w:r w:rsidRPr="00141BFA">
        <w:rPr>
          <w:rFonts w:cs="Times New Roman"/>
          <w:i/>
          <w:iCs/>
          <w:szCs w:val="24"/>
          <w:lang w:val="en-GB"/>
        </w:rPr>
        <w:t>*NOT caused by psychoactive substances or medication</w:t>
      </w:r>
    </w:p>
    <w:p w:rsidRPr="00223027" w:rsidR="00223027" w:rsidP="00223027" w:rsidRDefault="00223027" w14:paraId="5CBD0283" w14:textId="7777777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0 – never</w:t>
      </w:r>
    </w:p>
    <w:p w:rsidRPr="00223027" w:rsidR="00223027" w:rsidP="00223027" w:rsidRDefault="00223027" w14:paraId="5A163CFF" w14:textId="7777777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1 – rarely</w:t>
      </w:r>
    </w:p>
    <w:p w:rsidRPr="00223027" w:rsidR="00223027" w:rsidP="00223027" w:rsidRDefault="00223027" w14:paraId="222EE193" w14:textId="7777777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 – sometimes</w:t>
      </w:r>
    </w:p>
    <w:p w:rsidRPr="00223027" w:rsidR="00223027" w:rsidP="00223027" w:rsidRDefault="00223027" w14:paraId="7B907D32" w14:textId="7777777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3 – often</w:t>
      </w:r>
    </w:p>
    <w:p w:rsidRPr="00223027" w:rsidR="00223027" w:rsidP="00223027" w:rsidRDefault="00223027" w14:paraId="711FDB3A" w14:textId="7777777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4 – very often</w:t>
      </w:r>
    </w:p>
    <w:p w:rsidRPr="00223027" w:rsidR="00223027" w:rsidP="00223027" w:rsidRDefault="00223027" w14:paraId="6E2A27D8" w14:textId="77777777">
      <w:pPr>
        <w:spacing w:before="240"/>
        <w:rPr>
          <w:rFonts w:cs="Times New Roman"/>
          <w:szCs w:val="24"/>
          <w:lang w:val="en-GB"/>
        </w:rPr>
      </w:pPr>
    </w:p>
    <w:p w:rsidRPr="00223027" w:rsidR="00223027" w:rsidP="00223027" w:rsidRDefault="00223027" w14:paraId="62477956" w14:textId="6F868EE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1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have trouble recalling happy memories, even though I know I have them</w:t>
      </w:r>
      <w:r w:rsidR="00141BFA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6B06B96C" w14:textId="18252BBB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have the experience of being outside of my body/ watching myself from the distance</w:t>
      </w:r>
      <w:r w:rsidR="00141BFA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7C0454A0" w14:textId="58147C8F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3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 xml:space="preserve">Smells do not evoke neither pleasant nor unpleasant feelings. </w:t>
      </w:r>
    </w:p>
    <w:p w:rsidRPr="00223027" w:rsidR="00223027" w:rsidP="00141BFA" w:rsidRDefault="00223027" w14:paraId="4D2F69A6" w14:textId="5803E6FA">
      <w:pPr>
        <w:spacing w:before="240"/>
        <w:ind w:left="510" w:hanging="51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4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t seems as if my thoughts are outside of my control, as if they are not consistent with the rest of my experiences.</w:t>
      </w:r>
    </w:p>
    <w:p w:rsidRPr="00223027" w:rsidR="00223027" w:rsidP="498F5B20" w:rsidRDefault="00223027" w14:paraId="2EF4D1F5" w14:textId="1D6C3C1F">
      <w:pPr>
        <w:spacing w:before="240"/>
        <w:ind w:left="510" w:hanging="510"/>
        <w:rPr>
          <w:rFonts w:cs="Times New Roman"/>
          <w:lang w:val="en-GB"/>
        </w:rPr>
      </w:pPr>
      <w:r w:rsidRPr="498F5B20" w:rsidR="00223027">
        <w:rPr>
          <w:rFonts w:cs="Times New Roman"/>
          <w:lang w:val="en-GB"/>
        </w:rPr>
        <w:t>5.</w:t>
      </w:r>
      <w:r w:rsidRPr="498F5B20" w:rsidR="00223027">
        <w:rPr>
          <w:rFonts w:cs="Times New Roman"/>
          <w:lang w:val="en-GB"/>
        </w:rPr>
        <w:t xml:space="preserve"> </w:t>
      </w:r>
      <w:r w:rsidRPr="498F5B20" w:rsidR="00223027">
        <w:rPr>
          <w:rFonts w:cs="Times New Roman"/>
          <w:lang w:val="en-GB"/>
        </w:rPr>
        <w:t xml:space="preserve">I go through my day as if I am on autopilot and at </w:t>
      </w:r>
      <w:r w:rsidRPr="498F5B20" w:rsidR="5C53389B">
        <w:rPr>
          <w:rFonts w:cs="Times New Roman"/>
          <w:lang w:val="en-GB"/>
        </w:rPr>
        <w:t>times,</w:t>
      </w:r>
      <w:r w:rsidRPr="498F5B20" w:rsidR="00223027">
        <w:rPr>
          <w:rFonts w:cs="Times New Roman"/>
          <w:lang w:val="en-GB"/>
        </w:rPr>
        <w:t xml:space="preserve"> I catch myself that I </w:t>
      </w:r>
      <w:r w:rsidRPr="498F5B20" w:rsidR="00223027">
        <w:rPr>
          <w:rFonts w:cs="Times New Roman"/>
          <w:lang w:val="en-GB"/>
        </w:rPr>
        <w:t>don't</w:t>
      </w:r>
      <w:r w:rsidRPr="498F5B20" w:rsidR="00223027">
        <w:rPr>
          <w:rFonts w:cs="Times New Roman"/>
          <w:lang w:val="en-GB"/>
        </w:rPr>
        <w:t xml:space="preserve"> remember what was happening</w:t>
      </w:r>
      <w:r w:rsidRPr="498F5B20" w:rsidR="00141BFA">
        <w:rPr>
          <w:rFonts w:cs="Times New Roman"/>
          <w:lang w:val="en-GB"/>
        </w:rPr>
        <w:t>.</w:t>
      </w:r>
    </w:p>
    <w:p w:rsidRPr="00223027" w:rsidR="00223027" w:rsidP="00223027" w:rsidRDefault="00223027" w14:paraId="012776E1" w14:textId="5801DF7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6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My body feels strange</w:t>
      </w:r>
      <w:r w:rsidR="00141BFA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6208452B" w14:textId="6354FFA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7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Other people seem unhelpful and ungrateful</w:t>
      </w:r>
      <w:r w:rsidR="00141BFA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72525BA2" w14:textId="17F38EF3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8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have the experience of being out of touch with my body</w:t>
      </w:r>
      <w:r w:rsidR="00141BFA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5C92596D" w14:textId="59BE1DFC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9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n difficult times, I have the experience of being detached from my emotions</w:t>
      </w:r>
      <w:r w:rsidR="00141BFA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757D82EF" w14:textId="6D9143C1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10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My thoughts seem to float uncontrollably</w:t>
      </w:r>
      <w:r w:rsidR="00141BFA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6B1510F2" w14:textId="416ECAE6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lastRenderedPageBreak/>
        <w:t>11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try my best even though I am exhausted and yet nobody appreciates it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2237F326" w14:textId="610F6B45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12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have the experience of being “spaced out”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5777CD8C" w14:textId="50FE1BA2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13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have trouble fully feeling my own body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2A155E69" w14:textId="50661004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14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have an impression as if my emotions and thoughts were not coherent with myself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10D3A0DD" w14:textId="5904FA26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15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wish I had more control over my emotions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21CEF309" w14:textId="4617AFFF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16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My surroundings seem far away and unclear, as if I were looking at it through a fo</w:t>
      </w:r>
      <w:r w:rsidR="00946CF7">
        <w:rPr>
          <w:rFonts w:cs="Times New Roman"/>
          <w:szCs w:val="24"/>
          <w:lang w:val="en-GB"/>
        </w:rPr>
        <w:t>g.</w:t>
      </w:r>
    </w:p>
    <w:p w:rsidRPr="00223027" w:rsidR="00223027" w:rsidP="00223027" w:rsidRDefault="00223027" w14:paraId="1B4E7551" w14:textId="15C79278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17.</w:t>
      </w:r>
      <w:r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catch myself being so invested in daydreaming that it interferes with my day-to-day life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498F5B20" w:rsidRDefault="00223027" w14:paraId="2BF75E1F" w14:textId="42BC331A">
      <w:pPr>
        <w:spacing w:before="240"/>
        <w:rPr>
          <w:rFonts w:cs="Times New Roman"/>
          <w:lang w:val="en-GB"/>
        </w:rPr>
      </w:pPr>
      <w:r w:rsidRPr="498F5B20" w:rsidR="00223027">
        <w:rPr>
          <w:rFonts w:cs="Times New Roman"/>
          <w:lang w:val="en-GB"/>
        </w:rPr>
        <w:t>18.</w:t>
      </w:r>
      <w:r w:rsidRPr="498F5B20" w:rsidR="00223027">
        <w:rPr>
          <w:rFonts w:cs="Times New Roman"/>
          <w:lang w:val="en-GB"/>
        </w:rPr>
        <w:t xml:space="preserve"> </w:t>
      </w:r>
      <w:r w:rsidRPr="498F5B20" w:rsidR="00223027">
        <w:rPr>
          <w:rFonts w:cs="Times New Roman"/>
          <w:lang w:val="en-GB"/>
        </w:rPr>
        <w:t xml:space="preserve">I do my </w:t>
      </w:r>
      <w:r w:rsidRPr="498F5B20" w:rsidR="0D31954A">
        <w:rPr>
          <w:rFonts w:cs="Times New Roman"/>
          <w:lang w:val="en-GB"/>
        </w:rPr>
        <w:t>business</w:t>
      </w:r>
      <w:r w:rsidRPr="498F5B20" w:rsidR="00223027">
        <w:rPr>
          <w:rFonts w:cs="Times New Roman"/>
          <w:lang w:val="en-GB"/>
        </w:rPr>
        <w:t xml:space="preserve"> and I </w:t>
      </w:r>
      <w:r w:rsidRPr="498F5B20" w:rsidR="00223027">
        <w:rPr>
          <w:rFonts w:cs="Times New Roman"/>
          <w:lang w:val="en-GB"/>
        </w:rPr>
        <w:t>don’t</w:t>
      </w:r>
      <w:r w:rsidRPr="498F5B20" w:rsidR="00223027">
        <w:rPr>
          <w:rFonts w:cs="Times New Roman"/>
          <w:lang w:val="en-GB"/>
        </w:rPr>
        <w:t xml:space="preserve"> want to be bothered</w:t>
      </w:r>
      <w:r w:rsidRPr="498F5B20" w:rsidR="00946CF7">
        <w:rPr>
          <w:rFonts w:cs="Times New Roman"/>
          <w:lang w:val="en-GB"/>
        </w:rPr>
        <w:t>.</w:t>
      </w:r>
    </w:p>
    <w:p w:rsidRPr="00223027" w:rsidR="00223027" w:rsidP="498F5B20" w:rsidRDefault="00223027" w14:paraId="4BE29FDB" w14:textId="298F447E">
      <w:pPr>
        <w:spacing w:before="240"/>
        <w:ind w:left="510" w:hanging="510"/>
        <w:rPr>
          <w:rFonts w:cs="Times New Roman"/>
          <w:lang w:val="en-GB"/>
        </w:rPr>
      </w:pPr>
      <w:r w:rsidRPr="498F5B20" w:rsidR="00223027">
        <w:rPr>
          <w:rFonts w:cs="Times New Roman"/>
          <w:lang w:val="en-GB"/>
        </w:rPr>
        <w:t>19.</w:t>
      </w:r>
      <w:r w:rsidRPr="498F5B20" w:rsidR="00067FD3">
        <w:rPr>
          <w:rFonts w:cs="Times New Roman"/>
          <w:lang w:val="en-GB"/>
        </w:rPr>
        <w:t xml:space="preserve"> </w:t>
      </w:r>
      <w:r w:rsidRPr="498F5B20" w:rsidR="00223027">
        <w:rPr>
          <w:rFonts w:cs="Times New Roman"/>
          <w:lang w:val="en-GB"/>
        </w:rPr>
        <w:t xml:space="preserve">When things get </w:t>
      </w:r>
      <w:r w:rsidRPr="498F5B20" w:rsidR="5D03654D">
        <w:rPr>
          <w:rFonts w:cs="Times New Roman"/>
          <w:lang w:val="en-GB"/>
        </w:rPr>
        <w:t>hard,</w:t>
      </w:r>
      <w:r w:rsidRPr="498F5B20" w:rsidR="00223027">
        <w:rPr>
          <w:rFonts w:cs="Times New Roman"/>
          <w:lang w:val="en-GB"/>
        </w:rPr>
        <w:t xml:space="preserve"> I become </w:t>
      </w:r>
      <w:r w:rsidRPr="498F5B20" w:rsidR="00223027">
        <w:rPr>
          <w:rFonts w:cs="Times New Roman"/>
          <w:lang w:val="en-GB"/>
        </w:rPr>
        <w:t>more and more</w:t>
      </w:r>
      <w:r w:rsidRPr="498F5B20" w:rsidR="00223027">
        <w:rPr>
          <w:rFonts w:cs="Times New Roman"/>
          <w:lang w:val="en-GB"/>
        </w:rPr>
        <w:t xml:space="preserve"> cynical, relationships with others become less meaningful</w:t>
      </w:r>
      <w:r w:rsidRPr="498F5B20" w:rsidR="00946CF7">
        <w:rPr>
          <w:rFonts w:cs="Times New Roman"/>
          <w:lang w:val="en-GB"/>
        </w:rPr>
        <w:t>.</w:t>
      </w:r>
    </w:p>
    <w:p w:rsidRPr="00223027" w:rsidR="00223027" w:rsidP="00223027" w:rsidRDefault="00223027" w14:paraId="501B712B" w14:textId="76B7E289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0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only engage in what is necessary</w:t>
      </w:r>
      <w:r w:rsidR="00946CF7">
        <w:rPr>
          <w:rFonts w:cs="Times New Roman"/>
          <w:szCs w:val="24"/>
          <w:lang w:val="en-GB"/>
        </w:rPr>
        <w:t>.</w:t>
      </w:r>
      <w:r w:rsidRPr="00223027">
        <w:rPr>
          <w:rFonts w:cs="Times New Roman"/>
          <w:szCs w:val="24"/>
          <w:lang w:val="en-GB"/>
        </w:rPr>
        <w:t xml:space="preserve"> </w:t>
      </w:r>
    </w:p>
    <w:p w:rsidRPr="00223027" w:rsidR="00223027" w:rsidP="00223027" w:rsidRDefault="00223027" w14:paraId="47D16BF1" w14:textId="077A9131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1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find myself treating others in an impersonal and almost automatic manner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4826D6EA" w14:textId="5CCD979B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2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start distancing myself from everyone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150FAB19" w14:textId="2148CAC4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3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feel emotionally detached from my surroundings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15239AA1" w14:textId="503E2809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4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t seems that people around me are particularly difficult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11EFBCFA" w14:textId="456C11F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5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am so invested in fantasies that I feel like I am experiencing them for real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353175EC" w14:textId="5DFA0EC4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6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realize how disconnected I am</w:t>
      </w:r>
      <w:r w:rsidR="00946CF7">
        <w:rPr>
          <w:rFonts w:cs="Times New Roman"/>
          <w:szCs w:val="24"/>
          <w:lang w:val="en-GB"/>
        </w:rPr>
        <w:t>.</w:t>
      </w:r>
      <w:r w:rsidRPr="00223027">
        <w:rPr>
          <w:rFonts w:cs="Times New Roman"/>
          <w:szCs w:val="24"/>
          <w:lang w:val="en-GB"/>
        </w:rPr>
        <w:t xml:space="preserve"> </w:t>
      </w:r>
    </w:p>
    <w:p w:rsidRPr="00223027" w:rsidR="00223027" w:rsidP="00223027" w:rsidRDefault="00223027" w14:paraId="4585B3EE" w14:textId="1549CD63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7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have so little mental energy that I do the bare minimum when I interact with others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35547918" w14:textId="4B590BCE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8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feel emotionally distanced from others</w:t>
      </w:r>
      <w:r w:rsidR="00946CF7">
        <w:rPr>
          <w:rFonts w:cs="Times New Roman"/>
          <w:szCs w:val="24"/>
          <w:lang w:val="en-GB"/>
        </w:rPr>
        <w:t>.</w:t>
      </w:r>
      <w:r w:rsidRPr="00223027">
        <w:rPr>
          <w:rFonts w:cs="Times New Roman"/>
          <w:szCs w:val="24"/>
          <w:lang w:val="en-GB"/>
        </w:rPr>
        <w:t xml:space="preserve"> </w:t>
      </w:r>
    </w:p>
    <w:p w:rsidRPr="00223027" w:rsidR="00223027" w:rsidP="00141BFA" w:rsidRDefault="00223027" w14:paraId="04B65A13" w14:textId="3226CA8F">
      <w:pPr>
        <w:spacing w:before="240"/>
        <w:ind w:left="510" w:hanging="51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29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When I look in the mirror it is like I am looking at a stranger – I know it is me, but I don’t feel</w:t>
      </w:r>
      <w:r w:rsidR="00141BFA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emotionally connected to my reflection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62AA41E6" w14:textId="153598EF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30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have the experience of not being fully connected to my body</w:t>
      </w:r>
      <w:r w:rsidR="00946CF7">
        <w:rPr>
          <w:rFonts w:cs="Times New Roman"/>
          <w:szCs w:val="24"/>
          <w:lang w:val="en-GB"/>
        </w:rPr>
        <w:t>.</w:t>
      </w:r>
      <w:r w:rsidRPr="00223027">
        <w:rPr>
          <w:rFonts w:cs="Times New Roman"/>
          <w:szCs w:val="24"/>
          <w:lang w:val="en-GB"/>
        </w:rPr>
        <w:t xml:space="preserve"> </w:t>
      </w:r>
    </w:p>
    <w:p w:rsidRPr="00223027" w:rsidR="00223027" w:rsidP="00223027" w:rsidRDefault="00223027" w14:paraId="38AEFAD5" w14:textId="4F23ED13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31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When I experience something difficult, everything seems so “flat” and “faded”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2BD994E6" w14:textId="4356E89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32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realize that I have no feelings in situations when I would normally feel something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5531F506" w14:textId="26C03CF1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33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have the experience of watching my life from the distance.</w:t>
      </w:r>
    </w:p>
    <w:p w:rsidRPr="00223027" w:rsidR="00223027" w:rsidP="00223027" w:rsidRDefault="00223027" w14:paraId="7891CD3B" w14:textId="58B9DA38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34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The food has less distinct flavour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0C7B3969" w14:textId="6CF5754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lastRenderedPageBreak/>
        <w:t>35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have the experience of having a blank space in my head when I talk</w:t>
      </w:r>
      <w:r w:rsidR="00946CF7">
        <w:rPr>
          <w:rFonts w:cs="Times New Roman"/>
          <w:szCs w:val="24"/>
          <w:lang w:val="en-GB"/>
        </w:rPr>
        <w:t>.</w:t>
      </w:r>
      <w:r w:rsidRPr="00223027">
        <w:rPr>
          <w:rFonts w:cs="Times New Roman"/>
          <w:szCs w:val="24"/>
          <w:lang w:val="en-GB"/>
        </w:rPr>
        <w:t xml:space="preserve"> </w:t>
      </w:r>
    </w:p>
    <w:p w:rsidRPr="00223027" w:rsidR="00223027" w:rsidP="498F5B20" w:rsidRDefault="00223027" w14:paraId="427560D9" w14:textId="278AD4C7">
      <w:pPr>
        <w:spacing w:before="240"/>
        <w:rPr>
          <w:rFonts w:cs="Times New Roman"/>
          <w:lang w:val="en-GB"/>
        </w:rPr>
      </w:pPr>
      <w:r w:rsidRPr="498F5B20" w:rsidR="00223027">
        <w:rPr>
          <w:rFonts w:cs="Times New Roman"/>
          <w:lang w:val="en-GB"/>
        </w:rPr>
        <w:t>36.</w:t>
      </w:r>
      <w:r w:rsidRPr="498F5B20" w:rsidR="00067FD3">
        <w:rPr>
          <w:rFonts w:cs="Times New Roman"/>
          <w:lang w:val="en-GB"/>
        </w:rPr>
        <w:t xml:space="preserve"> </w:t>
      </w:r>
      <w:r w:rsidRPr="498F5B20" w:rsidR="00223027">
        <w:rPr>
          <w:rFonts w:cs="Times New Roman"/>
          <w:lang w:val="en-GB"/>
        </w:rPr>
        <w:t>When someone asks me a question, I feel as if I am answering automatically</w:t>
      </w:r>
      <w:r w:rsidRPr="498F5B20" w:rsidR="00946CF7">
        <w:rPr>
          <w:rFonts w:cs="Times New Roman"/>
          <w:lang w:val="en-GB"/>
        </w:rPr>
        <w:t>.</w:t>
      </w:r>
      <w:r w:rsidRPr="498F5B20" w:rsidR="00223027">
        <w:rPr>
          <w:rFonts w:cs="Times New Roman"/>
          <w:lang w:val="en-GB"/>
        </w:rPr>
        <w:t xml:space="preserve"> </w:t>
      </w:r>
    </w:p>
    <w:p w:rsidRPr="00223027" w:rsidR="00223027" w:rsidP="498F5B20" w:rsidRDefault="00223027" w14:paraId="7C8AD99E" w14:textId="065F9F26">
      <w:pPr>
        <w:spacing w:before="240"/>
        <w:rPr>
          <w:rFonts w:cs="Times New Roman"/>
          <w:lang w:val="en-GB"/>
        </w:rPr>
      </w:pPr>
      <w:r w:rsidRPr="498F5B20" w:rsidR="00223027">
        <w:rPr>
          <w:rFonts w:cs="Times New Roman"/>
          <w:lang w:val="en-GB"/>
        </w:rPr>
        <w:t>37.</w:t>
      </w:r>
      <w:r w:rsidRPr="498F5B20" w:rsidR="00067FD3">
        <w:rPr>
          <w:rFonts w:cs="Times New Roman"/>
          <w:lang w:val="en-GB"/>
        </w:rPr>
        <w:t xml:space="preserve"> </w:t>
      </w:r>
      <w:r w:rsidRPr="498F5B20" w:rsidR="00223027">
        <w:rPr>
          <w:rFonts w:cs="Times New Roman"/>
          <w:lang w:val="en-GB"/>
        </w:rPr>
        <w:t>Familiar voices appear strange and peculiar.</w:t>
      </w:r>
    </w:p>
    <w:p w:rsidRPr="00223027" w:rsidR="00223027" w:rsidP="00223027" w:rsidRDefault="00223027" w14:paraId="75CB71D0" w14:textId="7F21757D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38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start to distance myself and care very little about everything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18DA3CAA" w14:textId="797DD717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39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The fantasy world is a kind of escape from hard reality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0756023B" w14:textId="12ADBA03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40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When something particularly hard happens to me, I need a lot of time to gain balance again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09A034F4" w14:textId="150CE6F0">
      <w:pPr>
        <w:spacing w:before="240"/>
        <w:rPr>
          <w:rFonts w:cs="Times New Roman"/>
          <w:szCs w:val="24"/>
          <w:lang w:val="en-GB"/>
        </w:rPr>
      </w:pPr>
      <w:r w:rsidRPr="00223027">
        <w:rPr>
          <w:rFonts w:cs="Times New Roman"/>
          <w:szCs w:val="24"/>
          <w:lang w:val="en-GB"/>
        </w:rPr>
        <w:t>41.</w:t>
      </w:r>
      <w:r w:rsidR="00067FD3">
        <w:rPr>
          <w:rFonts w:cs="Times New Roman"/>
          <w:szCs w:val="24"/>
          <w:lang w:val="en-GB"/>
        </w:rPr>
        <w:t xml:space="preserve"> </w:t>
      </w:r>
      <w:r w:rsidRPr="00223027">
        <w:rPr>
          <w:rFonts w:cs="Times New Roman"/>
          <w:szCs w:val="24"/>
          <w:lang w:val="en-GB"/>
        </w:rPr>
        <w:t>I avoid contact with other people</w:t>
      </w:r>
      <w:r w:rsidR="00946CF7">
        <w:rPr>
          <w:rFonts w:cs="Times New Roman"/>
          <w:szCs w:val="24"/>
          <w:lang w:val="en-GB"/>
        </w:rPr>
        <w:t>.</w:t>
      </w:r>
    </w:p>
    <w:p w:rsidRPr="00223027" w:rsidR="00223027" w:rsidP="00223027" w:rsidRDefault="00223027" w14:paraId="621C2BDC" w14:textId="77777777">
      <w:pPr>
        <w:spacing w:before="240"/>
        <w:rPr>
          <w:rFonts w:cs="Times New Roman"/>
          <w:szCs w:val="24"/>
          <w:lang w:val="en-GB"/>
        </w:rPr>
      </w:pPr>
    </w:p>
    <w:p w:rsidRPr="00223027" w:rsidR="00223027" w:rsidP="498F5B20" w:rsidRDefault="00223027" w14:paraId="6DCB921A" w14:textId="0FAF4BDC">
      <w:pPr>
        <w:spacing w:before="240"/>
        <w:rPr>
          <w:rFonts w:cs="Times New Roman"/>
          <w:lang w:val="en-GB"/>
        </w:rPr>
      </w:pPr>
      <w:r w:rsidRPr="498F5B20" w:rsidR="20831456">
        <w:rPr>
          <w:rFonts w:cs="Times New Roman"/>
          <w:i w:val="1"/>
          <w:iCs w:val="1"/>
          <w:lang w:val="en-GB"/>
        </w:rPr>
        <w:t>D</w:t>
      </w:r>
      <w:r w:rsidRPr="498F5B20" w:rsidR="00223027">
        <w:rPr>
          <w:rFonts w:cs="Times New Roman"/>
          <w:i w:val="1"/>
          <w:iCs w:val="1"/>
          <w:lang w:val="en-GB"/>
        </w:rPr>
        <w:t>etachment</w:t>
      </w:r>
      <w:r w:rsidRPr="498F5B20" w:rsidR="00223027">
        <w:rPr>
          <w:rFonts w:cs="Times New Roman"/>
          <w:lang w:val="en-GB"/>
        </w:rPr>
        <w:t>: 1</w:t>
      </w:r>
      <w:r w:rsidRPr="498F5B20" w:rsidR="0B6B18BC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</w:t>
      </w:r>
      <w:r w:rsidRPr="498F5B20" w:rsidR="0B6B18BC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</w:t>
      </w:r>
      <w:r w:rsidRPr="498F5B20" w:rsidR="1BA313E1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4</w:t>
      </w:r>
      <w:r w:rsidRPr="498F5B20" w:rsidR="1BA313E1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5</w:t>
      </w:r>
      <w:r w:rsidRPr="498F5B20" w:rsidR="33DC2A18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6</w:t>
      </w:r>
      <w:r w:rsidRPr="498F5B20" w:rsidR="33DC2A18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8</w:t>
      </w:r>
      <w:r w:rsidRPr="498F5B20" w:rsidR="16C8CD17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9</w:t>
      </w:r>
      <w:r w:rsidRPr="498F5B20" w:rsidR="16C8CD17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10</w:t>
      </w:r>
      <w:r w:rsidRPr="498F5B20" w:rsidR="15045DAB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12</w:t>
      </w:r>
      <w:r w:rsidRPr="498F5B20" w:rsidR="15045DAB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13</w:t>
      </w:r>
      <w:r w:rsidRPr="498F5B20" w:rsidR="0AFE3583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14</w:t>
      </w:r>
      <w:r w:rsidRPr="498F5B20" w:rsidR="2C43BE83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16</w:t>
      </w:r>
      <w:r w:rsidRPr="498F5B20" w:rsidR="2C43BE83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17</w:t>
      </w:r>
      <w:r w:rsidRPr="498F5B20" w:rsidR="2A750479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1</w:t>
      </w:r>
      <w:r w:rsidRPr="498F5B20" w:rsidR="2A750479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5</w:t>
      </w:r>
      <w:r w:rsidRPr="498F5B20" w:rsidR="30A590F6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6</w:t>
      </w:r>
      <w:r w:rsidRPr="498F5B20" w:rsidR="30A590F6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9</w:t>
      </w:r>
      <w:r w:rsidRPr="498F5B20" w:rsidR="6BBC5951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0</w:t>
      </w:r>
      <w:r w:rsidRPr="498F5B20" w:rsidR="6BBC5951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1</w:t>
      </w:r>
      <w:r w:rsidRPr="498F5B20" w:rsidR="1DF05EC6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2</w:t>
      </w:r>
      <w:r w:rsidRPr="498F5B20" w:rsidR="1DF05EC6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3</w:t>
      </w:r>
      <w:r w:rsidRPr="498F5B20" w:rsidR="3C0C6DE0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4</w:t>
      </w:r>
      <w:r w:rsidRPr="498F5B20" w:rsidR="22932C3F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5</w:t>
      </w:r>
      <w:r w:rsidRPr="498F5B20" w:rsidR="22932C3F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6</w:t>
      </w:r>
      <w:r w:rsidRPr="498F5B20" w:rsidR="77728FD9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7</w:t>
      </w:r>
      <w:r w:rsidRPr="498F5B20" w:rsidR="3FCC5AEA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9</w:t>
      </w:r>
    </w:p>
    <w:p w:rsidRPr="00223027" w:rsidR="00223027" w:rsidP="498F5B20" w:rsidRDefault="00223027" w14:paraId="35B0E0F6" w14:textId="60786490">
      <w:pPr>
        <w:spacing w:before="240"/>
        <w:rPr>
          <w:rFonts w:cs="Times New Roman"/>
          <w:lang w:val="en-GB"/>
        </w:rPr>
      </w:pPr>
      <w:r w:rsidRPr="498F5B20" w:rsidR="00223027">
        <w:rPr>
          <w:rFonts w:cs="Times New Roman"/>
          <w:i w:val="1"/>
          <w:iCs w:val="1"/>
          <w:lang w:val="en-GB"/>
        </w:rPr>
        <w:t xml:space="preserve">Emotional </w:t>
      </w:r>
      <w:r w:rsidRPr="498F5B20" w:rsidR="52263D3E">
        <w:rPr>
          <w:rFonts w:cs="Times New Roman"/>
          <w:i w:val="1"/>
          <w:iCs w:val="1"/>
          <w:lang w:val="en-GB"/>
        </w:rPr>
        <w:t>n</w:t>
      </w:r>
      <w:r w:rsidRPr="498F5B20" w:rsidR="00223027">
        <w:rPr>
          <w:rFonts w:cs="Times New Roman"/>
          <w:i w:val="1"/>
          <w:iCs w:val="1"/>
          <w:lang w:val="en-GB"/>
        </w:rPr>
        <w:t>umbness</w:t>
      </w:r>
      <w:r w:rsidRPr="498F5B20" w:rsidR="7B0DEA79">
        <w:rPr>
          <w:rFonts w:cs="Times New Roman"/>
          <w:i w:val="1"/>
          <w:iCs w:val="1"/>
          <w:lang w:val="en-GB"/>
        </w:rPr>
        <w:t>:</w:t>
      </w:r>
      <w:r w:rsidRPr="498F5B20" w:rsidR="00223027">
        <w:rPr>
          <w:rFonts w:cs="Times New Roman"/>
          <w:lang w:val="en-GB"/>
        </w:rPr>
        <w:t xml:space="preserve"> 7</w:t>
      </w:r>
      <w:r w:rsidRPr="498F5B20" w:rsidR="619D5255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11</w:t>
      </w:r>
      <w:r w:rsidRPr="498F5B20" w:rsidR="631D516F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15</w:t>
      </w:r>
      <w:r w:rsidRPr="498F5B20" w:rsidR="631D516F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18</w:t>
      </w:r>
      <w:r w:rsidRPr="498F5B20" w:rsidR="47D83DCE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19</w:t>
      </w:r>
      <w:r w:rsidRPr="498F5B20" w:rsidR="47D83DCE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0</w:t>
      </w:r>
      <w:r w:rsidRPr="498F5B20" w:rsidR="7D9B7E85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2</w:t>
      </w:r>
      <w:r w:rsidRPr="498F5B20" w:rsidR="7D9B7E85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3</w:t>
      </w:r>
      <w:r w:rsidRPr="498F5B20" w:rsidR="40AB044B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4</w:t>
      </w:r>
      <w:r w:rsidRPr="498F5B20" w:rsidR="246FE1A9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7</w:t>
      </w:r>
      <w:r w:rsidRPr="498F5B20" w:rsidR="246FE1A9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28</w:t>
      </w:r>
      <w:r w:rsidRPr="498F5B20" w:rsidR="501E3E0B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38</w:t>
      </w:r>
      <w:r w:rsidRPr="498F5B20" w:rsidR="501E3E0B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40</w:t>
      </w:r>
      <w:r w:rsidRPr="498F5B20" w:rsidR="2E8E8F03">
        <w:rPr>
          <w:rFonts w:cs="Times New Roman"/>
          <w:lang w:val="en-GB"/>
        </w:rPr>
        <w:t>,</w:t>
      </w:r>
      <w:r w:rsidRPr="498F5B20" w:rsidR="00223027">
        <w:rPr>
          <w:rFonts w:cs="Times New Roman"/>
          <w:lang w:val="en-GB"/>
        </w:rPr>
        <w:t xml:space="preserve"> 41</w:t>
      </w:r>
    </w:p>
    <w:p w:rsidRPr="00223027" w:rsidR="00223027" w:rsidP="00223027" w:rsidRDefault="00223027" w14:paraId="5DB31E66" w14:textId="77777777">
      <w:pPr>
        <w:spacing w:before="240"/>
        <w:rPr>
          <w:rFonts w:cs="Times New Roman"/>
          <w:szCs w:val="24"/>
          <w:lang w:val="en-GB"/>
        </w:rPr>
      </w:pPr>
    </w:p>
    <w:p w:rsidRPr="00223027" w:rsidR="00223027" w:rsidP="00223027" w:rsidRDefault="00223027" w14:paraId="3BA21183" w14:textId="77777777">
      <w:pPr>
        <w:spacing w:before="240"/>
        <w:rPr>
          <w:rFonts w:cs="Times New Roman"/>
          <w:szCs w:val="24"/>
          <w:lang w:val="en-GB"/>
        </w:rPr>
      </w:pPr>
    </w:p>
    <w:p w:rsidRPr="00223027" w:rsidR="006A7778" w:rsidP="00223027" w:rsidRDefault="006A7778" w14:paraId="4102E166" w14:textId="77777777">
      <w:pPr>
        <w:spacing w:before="240"/>
        <w:rPr>
          <w:rFonts w:cs="Times New Roman"/>
          <w:szCs w:val="24"/>
          <w:lang w:val="en-GB"/>
        </w:rPr>
      </w:pPr>
    </w:p>
    <w:sectPr w:rsidRPr="00223027" w:rsidR="006A777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7A7361" w:rsidP="00117666" w:rsidRDefault="007A7361" w14:paraId="30042800" w14:textId="77777777">
      <w:pPr>
        <w:spacing w:after="0"/>
      </w:pPr>
      <w:r>
        <w:separator/>
      </w:r>
    </w:p>
  </w:endnote>
  <w:endnote w:type="continuationSeparator" w:id="0">
    <w:p w:rsidR="007A7361" w:rsidP="00117666" w:rsidRDefault="007A7361" w14:paraId="727A968D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du wp14">
  <w:p w:rsidRPr="00577C4C" w:rsidR="00B14AAC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B14AAC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B14AAC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du wp14">
  <w:p w:rsidRPr="00577C4C" w:rsidR="00B14AAC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B14AAC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B14AAC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7A7361" w:rsidP="00117666" w:rsidRDefault="007A7361" w14:paraId="30F0DD3B" w14:textId="77777777">
      <w:pPr>
        <w:spacing w:after="0"/>
      </w:pPr>
      <w:r>
        <w:separator/>
      </w:r>
    </w:p>
  </w:footnote>
  <w:footnote w:type="continuationSeparator" w:id="0">
    <w:p w:rsidR="007A7361" w:rsidP="00117666" w:rsidRDefault="007A7361" w14:paraId="49970E5E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9151AA" w:rsidR="00B14AAC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p w:rsidR="00B14AAC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A569A"/>
    <w:multiLevelType w:val="multilevel"/>
    <w:tmpl w:val="25662BC6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C44ACB"/>
    <w:multiLevelType w:val="multilevel"/>
    <w:tmpl w:val="04CEC00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163ABF"/>
    <w:multiLevelType w:val="multilevel"/>
    <w:tmpl w:val="F1644D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7C1598"/>
    <w:multiLevelType w:val="multilevel"/>
    <w:tmpl w:val="340056E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8681D0B"/>
    <w:multiLevelType w:val="multilevel"/>
    <w:tmpl w:val="E54C40B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78C1B6B"/>
    <w:multiLevelType w:val="multilevel"/>
    <w:tmpl w:val="388A7D2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0" w15:restartNumberingAfterBreak="0">
    <w:nsid w:val="2B2562A2"/>
    <w:multiLevelType w:val="multilevel"/>
    <w:tmpl w:val="7A687DC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E2C773C"/>
    <w:multiLevelType w:val="multilevel"/>
    <w:tmpl w:val="F4FE412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404217"/>
    <w:multiLevelType w:val="multilevel"/>
    <w:tmpl w:val="73E0FC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8C465A5"/>
    <w:multiLevelType w:val="multilevel"/>
    <w:tmpl w:val="53567D1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EC82DF3"/>
    <w:multiLevelType w:val="multilevel"/>
    <w:tmpl w:val="1348252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8715BF5"/>
    <w:multiLevelType w:val="hybridMultilevel"/>
    <w:tmpl w:val="3FC00E8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3B7ED6"/>
    <w:multiLevelType w:val="multilevel"/>
    <w:tmpl w:val="5B320D8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F220E2D"/>
    <w:multiLevelType w:val="multilevel"/>
    <w:tmpl w:val="007AAD4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984DEE"/>
    <w:multiLevelType w:val="multilevel"/>
    <w:tmpl w:val="F352371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B267C6A"/>
    <w:multiLevelType w:val="multilevel"/>
    <w:tmpl w:val="608AF05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32416EB"/>
    <w:multiLevelType w:val="multilevel"/>
    <w:tmpl w:val="BC36ED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70250EB9"/>
    <w:multiLevelType w:val="multilevel"/>
    <w:tmpl w:val="E87C79A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06816A4"/>
    <w:multiLevelType w:val="multilevel"/>
    <w:tmpl w:val="9FFC213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46C27D4"/>
    <w:multiLevelType w:val="multilevel"/>
    <w:tmpl w:val="4128EF0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8372803"/>
    <w:multiLevelType w:val="multilevel"/>
    <w:tmpl w:val="66CAEC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1"/>
  </w:num>
  <w:num w:numId="2" w16cid:durableId="1683165481">
    <w:abstractNumId w:val="18"/>
  </w:num>
  <w:num w:numId="3" w16cid:durableId="615480040">
    <w:abstractNumId w:val="6"/>
  </w:num>
  <w:num w:numId="4" w16cid:durableId="1566183234">
    <w:abstractNumId w:val="22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3"/>
  </w:num>
  <w:num w:numId="8" w16cid:durableId="1559510671">
    <w:abstractNumId w:val="23"/>
  </w:num>
  <w:num w:numId="9" w16cid:durableId="1734543462">
    <w:abstractNumId w:val="23"/>
  </w:num>
  <w:num w:numId="10" w16cid:durableId="708839681">
    <w:abstractNumId w:val="23"/>
  </w:num>
  <w:num w:numId="11" w16cid:durableId="2046978920">
    <w:abstractNumId w:val="23"/>
  </w:num>
  <w:num w:numId="12" w16cid:durableId="2124614653">
    <w:abstractNumId w:val="23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619140017">
    <w:abstractNumId w:val="15"/>
  </w:num>
  <w:num w:numId="21" w16cid:durableId="2013680997">
    <w:abstractNumId w:val="3"/>
  </w:num>
  <w:num w:numId="22" w16cid:durableId="1100249867">
    <w:abstractNumId w:val="7"/>
  </w:num>
  <w:num w:numId="23" w16cid:durableId="1944799748">
    <w:abstractNumId w:val="21"/>
  </w:num>
  <w:num w:numId="24" w16cid:durableId="235208809">
    <w:abstractNumId w:val="27"/>
  </w:num>
  <w:num w:numId="25" w16cid:durableId="609050494">
    <w:abstractNumId w:val="12"/>
  </w:num>
  <w:num w:numId="26" w16cid:durableId="61220429">
    <w:abstractNumId w:val="10"/>
  </w:num>
  <w:num w:numId="27" w16cid:durableId="1633365531">
    <w:abstractNumId w:val="4"/>
  </w:num>
  <w:num w:numId="28" w16cid:durableId="2026250892">
    <w:abstractNumId w:val="24"/>
  </w:num>
  <w:num w:numId="29" w16cid:durableId="1618178993">
    <w:abstractNumId w:val="26"/>
  </w:num>
  <w:num w:numId="30" w16cid:durableId="1129741293">
    <w:abstractNumId w:val="14"/>
  </w:num>
  <w:num w:numId="31" w16cid:durableId="1421292912">
    <w:abstractNumId w:val="13"/>
  </w:num>
  <w:num w:numId="32" w16cid:durableId="1712148129">
    <w:abstractNumId w:val="19"/>
  </w:num>
  <w:num w:numId="33" w16cid:durableId="1876847736">
    <w:abstractNumId w:val="5"/>
  </w:num>
  <w:num w:numId="34" w16cid:durableId="1689211359">
    <w:abstractNumId w:val="17"/>
  </w:num>
  <w:num w:numId="35" w16cid:durableId="1642156723">
    <w:abstractNumId w:val="25"/>
  </w:num>
  <w:num w:numId="36" w16cid:durableId="1046639931">
    <w:abstractNumId w:val="20"/>
  </w:num>
  <w:num w:numId="37" w16cid:durableId="843474552">
    <w:abstractNumId w:val="2"/>
  </w:num>
  <w:num w:numId="38" w16cid:durableId="416168704">
    <w:abstractNumId w:val="16"/>
  </w:num>
  <w:num w:numId="39" w16cid:durableId="817724322">
    <w:abstractNumId w:val="11"/>
  </w:num>
  <w:num w:numId="40" w16cid:durableId="1812558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trackRevisions w:val="false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FD3"/>
    <w:rsid w:val="00077D53"/>
    <w:rsid w:val="0008181A"/>
    <w:rsid w:val="00105FD9"/>
    <w:rsid w:val="0010708B"/>
    <w:rsid w:val="00117666"/>
    <w:rsid w:val="00141BFA"/>
    <w:rsid w:val="001549D3"/>
    <w:rsid w:val="00160065"/>
    <w:rsid w:val="00177D84"/>
    <w:rsid w:val="00223027"/>
    <w:rsid w:val="00267D18"/>
    <w:rsid w:val="002868E2"/>
    <w:rsid w:val="002869C3"/>
    <w:rsid w:val="002936E4"/>
    <w:rsid w:val="002B4A57"/>
    <w:rsid w:val="002C74CA"/>
    <w:rsid w:val="0031356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602C"/>
    <w:rsid w:val="00593EEA"/>
    <w:rsid w:val="005A5EEE"/>
    <w:rsid w:val="006375C7"/>
    <w:rsid w:val="00654E8F"/>
    <w:rsid w:val="00660D05"/>
    <w:rsid w:val="006820B1"/>
    <w:rsid w:val="006A7778"/>
    <w:rsid w:val="006B7D14"/>
    <w:rsid w:val="00701727"/>
    <w:rsid w:val="0070566C"/>
    <w:rsid w:val="00714C50"/>
    <w:rsid w:val="00725A7D"/>
    <w:rsid w:val="007501BE"/>
    <w:rsid w:val="00786FAD"/>
    <w:rsid w:val="00790BB3"/>
    <w:rsid w:val="007A7361"/>
    <w:rsid w:val="007C206C"/>
    <w:rsid w:val="00803D24"/>
    <w:rsid w:val="00817DD6"/>
    <w:rsid w:val="00885156"/>
    <w:rsid w:val="009151AA"/>
    <w:rsid w:val="0093429D"/>
    <w:rsid w:val="00936103"/>
    <w:rsid w:val="00943573"/>
    <w:rsid w:val="00946CF7"/>
    <w:rsid w:val="00970F7D"/>
    <w:rsid w:val="00990BF6"/>
    <w:rsid w:val="00994A3D"/>
    <w:rsid w:val="009C2B12"/>
    <w:rsid w:val="009C70F3"/>
    <w:rsid w:val="00A174D9"/>
    <w:rsid w:val="00A569CD"/>
    <w:rsid w:val="00AB5EE2"/>
    <w:rsid w:val="00AB6715"/>
    <w:rsid w:val="00B14AA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5FBD"/>
    <w:rsid w:val="00CD066B"/>
    <w:rsid w:val="00CE4FEE"/>
    <w:rsid w:val="00D9766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FE4698"/>
    <w:rsid w:val="03AF8D7C"/>
    <w:rsid w:val="0AFE3583"/>
    <w:rsid w:val="0B6B18BC"/>
    <w:rsid w:val="0D31954A"/>
    <w:rsid w:val="15045DAB"/>
    <w:rsid w:val="16C8CD17"/>
    <w:rsid w:val="197B8DF0"/>
    <w:rsid w:val="1BA313E1"/>
    <w:rsid w:val="1DF05EC6"/>
    <w:rsid w:val="1E78B8DF"/>
    <w:rsid w:val="20831456"/>
    <w:rsid w:val="22932C3F"/>
    <w:rsid w:val="246FE1A9"/>
    <w:rsid w:val="258F29D7"/>
    <w:rsid w:val="2A750479"/>
    <w:rsid w:val="2C43BE83"/>
    <w:rsid w:val="2E8E8F03"/>
    <w:rsid w:val="30A590F6"/>
    <w:rsid w:val="33DC2A18"/>
    <w:rsid w:val="3C0C6DE0"/>
    <w:rsid w:val="3FCC5AEA"/>
    <w:rsid w:val="40AB044B"/>
    <w:rsid w:val="47D83DCE"/>
    <w:rsid w:val="48D7CFE5"/>
    <w:rsid w:val="498F5B20"/>
    <w:rsid w:val="501E3E0B"/>
    <w:rsid w:val="52263D3E"/>
    <w:rsid w:val="5C53389B"/>
    <w:rsid w:val="5D03654D"/>
    <w:rsid w:val="619D5255"/>
    <w:rsid w:val="631D516F"/>
    <w:rsid w:val="6BBC5951"/>
    <w:rsid w:val="73E05D2A"/>
    <w:rsid w:val="73EA3AD9"/>
    <w:rsid w:val="77728FD9"/>
    <w:rsid w:val="7B0DEA79"/>
    <w:rsid w:val="7D9B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styleId="Domylnaczcionkaakapitu" w:default="1">
    <w:name w:val="Default Paragraph Font"/>
    <w:uiPriority w:val="1"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character" w:styleId="Nagwek1Znak" w:customStyle="1">
    <w:name w:val="Nagłówek 1 Znak"/>
    <w:basedOn w:val="Domylnaczcionkaakapitu"/>
    <w:link w:val="Nagwek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Nagwek2Znak" w:customStyle="1">
    <w:name w:val="Nagłówek 2 Znak"/>
    <w:basedOn w:val="Domylnaczcionkaakapitu"/>
    <w:link w:val="Nagwek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PodtytuZnak" w:customStyle="1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TekstdymkaZnak" w:customStyle="1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styleId="TekstkomentarzaZnak" w:customStyle="1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styleId="TematkomentarzaZnak" w:customStyle="1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TekstprzypisukocowegoZnak" w:customStyle="1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StopkaZnak" w:customStyle="1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TekstprzypisudolnegoZnak" w:customStyle="1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NagwekZnak" w:customStyle="1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styleId="Nagwek3Znak" w:customStyle="1">
    <w:name w:val="Nagłówek 3 Znak"/>
    <w:basedOn w:val="Domylnaczcionkaakapitu"/>
    <w:link w:val="Nagwek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Nagwek4Znak" w:customStyle="1">
    <w:name w:val="Nagłówek 4 Znak"/>
    <w:basedOn w:val="Domylnaczcionkaakapitu"/>
    <w:link w:val="Nagwek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Nagwek5Znak" w:customStyle="1">
    <w:name w:val="Nagłówek 5 Znak"/>
    <w:basedOn w:val="Domylnaczcionkaakapitu"/>
    <w:link w:val="Nagwek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CytatZnak" w:customStyle="1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ytuZnak" w:customStyle="1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5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5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3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7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8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3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5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7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5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D65D54F01E8B543ADEA82D92AF44CA7" ma:contentTypeVersion="13" ma:contentTypeDescription="Utwórz nowy dokument." ma:contentTypeScope="" ma:versionID="4d496220141c1f912d67298d1fefb0f5">
  <xsd:schema xmlns:xsd="http://www.w3.org/2001/XMLSchema" xmlns:xs="http://www.w3.org/2001/XMLSchema" xmlns:p="http://schemas.microsoft.com/office/2006/metadata/properties" xmlns:ns2="f41a1d89-9d0a-4763-8500-3489578c5ca6" xmlns:ns3="35343ac4-b135-48f4-9eab-b07eb5adfd63" targetNamespace="http://schemas.microsoft.com/office/2006/metadata/properties" ma:root="true" ma:fieldsID="c455e2f5d96e27b8d884268d4f59a11a" ns2:_="" ns3:_="">
    <xsd:import namespace="f41a1d89-9d0a-4763-8500-3489578c5ca6"/>
    <xsd:import namespace="35343ac4-b135-48f4-9eab-b07eb5adfd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1a1d89-9d0a-4763-8500-3489578c5c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Tagi obrazów" ma:readOnly="false" ma:fieldId="{5cf76f15-5ced-4ddc-b409-7134ff3c332f}" ma:taxonomyMulti="true" ma:sspId="8cf9ebe3-3b60-40ff-bbbd-595d8a739f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343ac4-b135-48f4-9eab-b07eb5adfd6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7941723-d77a-4951-bcf1-b48477ccec50}" ma:internalName="TaxCatchAll" ma:showField="CatchAllData" ma:web="35343ac4-b135-48f4-9eab-b07eb5adfd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5343ac4-b135-48f4-9eab-b07eb5adfd63">
      <UserInfo>
        <DisplayName/>
        <AccountId xsi:nil="true"/>
        <AccountType/>
      </UserInfo>
    </SharedWithUsers>
    <lcf76f155ced4ddcb4097134ff3c332f xmlns="f41a1d89-9d0a-4763-8500-3489578c5ca6">
      <Terms xmlns="http://schemas.microsoft.com/office/infopath/2007/PartnerControls"/>
    </lcf76f155ced4ddcb4097134ff3c332f>
    <TaxCatchAll xmlns="35343ac4-b135-48f4-9eab-b07eb5adfd6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AD0D84-98F0-47F8-BE3C-89B32E1537E0}"/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Dominika Fortuna</lastModifiedBy>
  <revision>15</revision>
  <lastPrinted>2013-10-03T12:51:00.0000000Z</lastPrinted>
  <dcterms:created xsi:type="dcterms:W3CDTF">2022-11-17T16:58:00.0000000Z</dcterms:created>
  <dcterms:modified xsi:type="dcterms:W3CDTF">2024-09-13T08:20:51.675911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65D54F01E8B543ADEA82D92AF44CA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